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2915"/>
        <w:gridCol w:w="7003"/>
      </w:tblGrid>
      <w:tr w:rsidR="009D0F8B" w:rsidRPr="0069647A" w14:paraId="0A76FDE1" w14:textId="77777777" w:rsidTr="00194E66">
        <w:trPr>
          <w:trHeight w:val="300"/>
          <w:jc w:val="center"/>
        </w:trPr>
        <w:tc>
          <w:tcPr>
            <w:tcW w:w="9918" w:type="dxa"/>
            <w:gridSpan w:val="2"/>
          </w:tcPr>
          <w:p w14:paraId="559D313E" w14:textId="5CE7F2D4" w:rsidR="009D0F8B" w:rsidRPr="0069647A" w:rsidRDefault="009D0F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iolence Questions</w:t>
            </w:r>
          </w:p>
        </w:tc>
      </w:tr>
      <w:tr w:rsidR="0069647A" w:rsidRPr="0069647A" w14:paraId="697FEC47" w14:textId="77777777" w:rsidTr="009D0F8B">
        <w:trPr>
          <w:trHeight w:val="1654"/>
          <w:jc w:val="center"/>
        </w:trPr>
        <w:tc>
          <w:tcPr>
            <w:tcW w:w="2915" w:type="dxa"/>
          </w:tcPr>
          <w:p w14:paraId="11F658DD" w14:textId="78899658" w:rsidR="0069647A" w:rsidRPr="009D0F8B" w:rsidRDefault="0069647A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>Physical violence questions</w:t>
            </w:r>
          </w:p>
        </w:tc>
        <w:tc>
          <w:tcPr>
            <w:tcW w:w="7003" w:type="dxa"/>
          </w:tcPr>
          <w:p w14:paraId="4CD8ED40" w14:textId="77777777" w:rsidR="0069647A" w:rsidRPr="009D0F8B" w:rsidRDefault="0069647A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 xml:space="preserve">Has anyone slapped you? </w:t>
            </w:r>
          </w:p>
          <w:p w14:paraId="1659DC3A" w14:textId="77777777" w:rsidR="0069647A" w:rsidRPr="009D0F8B" w:rsidRDefault="0069647A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 xml:space="preserve">Has anyone pushed, held tightly, or thrown you? </w:t>
            </w:r>
          </w:p>
          <w:p w14:paraId="2AB82E7E" w14:textId="77777777" w:rsidR="0069647A" w:rsidRPr="009D0F8B" w:rsidRDefault="0069647A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 xml:space="preserve">Has anyone punched, kicked, or dragged you by the hair? </w:t>
            </w:r>
          </w:p>
          <w:p w14:paraId="0089B686" w14:textId="77777777" w:rsidR="0069647A" w:rsidRPr="009D0F8B" w:rsidRDefault="0069647A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 xml:space="preserve">Has anyone strangled, choked, or burned you? </w:t>
            </w:r>
          </w:p>
          <w:p w14:paraId="32BBCBA3" w14:textId="76DC67DE" w:rsidR="0069647A" w:rsidRPr="009D0F8B" w:rsidRDefault="0069647A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>Has anyone threated or injured you with a knife, firearm, or other weapon?</w:t>
            </w:r>
          </w:p>
        </w:tc>
      </w:tr>
      <w:tr w:rsidR="0069647A" w:rsidRPr="0069647A" w14:paraId="21668433" w14:textId="77777777" w:rsidTr="0069647A">
        <w:trPr>
          <w:trHeight w:val="300"/>
          <w:jc w:val="center"/>
        </w:trPr>
        <w:tc>
          <w:tcPr>
            <w:tcW w:w="2915" w:type="dxa"/>
          </w:tcPr>
          <w:p w14:paraId="6B98453E" w14:textId="79D7863C" w:rsidR="0069647A" w:rsidRPr="009D0F8B" w:rsidRDefault="0069647A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>Sexual violence questions</w:t>
            </w:r>
          </w:p>
        </w:tc>
        <w:tc>
          <w:tcPr>
            <w:tcW w:w="7003" w:type="dxa"/>
          </w:tcPr>
          <w:p w14:paraId="67481239" w14:textId="6AE33964" w:rsidR="0069647A" w:rsidRPr="009D0F8B" w:rsidRDefault="0069647A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 xml:space="preserve">Has anyone touched, manipulated, kissed, or exposed you against your will? </w:t>
            </w:r>
          </w:p>
          <w:p w14:paraId="4BA5597A" w14:textId="2A1D9B21" w:rsidR="0069647A" w:rsidRPr="009D0F8B" w:rsidRDefault="0069647A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>Has anyone threated or forced you to have sex or other sexual acts against your will?</w:t>
            </w:r>
          </w:p>
        </w:tc>
      </w:tr>
      <w:tr w:rsidR="0069647A" w:rsidRPr="0069647A" w14:paraId="6AEF1AC1" w14:textId="77777777" w:rsidTr="0069647A">
        <w:trPr>
          <w:trHeight w:val="300"/>
          <w:jc w:val="center"/>
        </w:trPr>
        <w:tc>
          <w:tcPr>
            <w:tcW w:w="2915" w:type="dxa"/>
          </w:tcPr>
          <w:p w14:paraId="74EA5B10" w14:textId="469EFB33" w:rsidR="0069647A" w:rsidRPr="009D0F8B" w:rsidRDefault="0069647A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>Threat of violence question</w:t>
            </w:r>
          </w:p>
        </w:tc>
        <w:tc>
          <w:tcPr>
            <w:tcW w:w="7003" w:type="dxa"/>
          </w:tcPr>
          <w:p w14:paraId="20DBC280" w14:textId="77777777" w:rsidR="0069647A" w:rsidRPr="009D0F8B" w:rsidRDefault="0069647A" w:rsidP="0069647A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 xml:space="preserve">Has anyone threatened to hurt you or anyone important to you? </w:t>
            </w:r>
          </w:p>
          <w:p w14:paraId="5DB45A0A" w14:textId="77777777" w:rsidR="0069647A" w:rsidRPr="009D0F8B" w:rsidRDefault="0069647A">
            <w:pPr>
              <w:rPr>
                <w:rFonts w:ascii="Arial" w:hAnsi="Arial" w:cs="Arial"/>
              </w:rPr>
            </w:pPr>
          </w:p>
        </w:tc>
      </w:tr>
      <w:tr w:rsidR="009D0F8B" w:rsidRPr="0069647A" w14:paraId="6F5FA624" w14:textId="77777777" w:rsidTr="00B276F9">
        <w:trPr>
          <w:trHeight w:val="300"/>
          <w:jc w:val="center"/>
        </w:trPr>
        <w:tc>
          <w:tcPr>
            <w:tcW w:w="9918" w:type="dxa"/>
            <w:gridSpan w:val="2"/>
          </w:tcPr>
          <w:p w14:paraId="136045BA" w14:textId="6EC31CA3" w:rsidR="009D0F8B" w:rsidRPr="0069647A" w:rsidRDefault="009D0F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epression Questions</w:t>
            </w:r>
          </w:p>
        </w:tc>
      </w:tr>
      <w:tr w:rsidR="0069647A" w:rsidRPr="0069647A" w14:paraId="5D775540" w14:textId="77777777" w:rsidTr="0069647A">
        <w:trPr>
          <w:trHeight w:val="300"/>
          <w:jc w:val="center"/>
        </w:trPr>
        <w:tc>
          <w:tcPr>
            <w:tcW w:w="2915" w:type="dxa"/>
          </w:tcPr>
          <w:p w14:paraId="4375AE69" w14:textId="7DAE183E" w:rsidR="0069647A" w:rsidRPr="009D0F8B" w:rsidRDefault="00D716CD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>Clinician depression diagnosis</w:t>
            </w:r>
          </w:p>
        </w:tc>
        <w:tc>
          <w:tcPr>
            <w:tcW w:w="7003" w:type="dxa"/>
          </w:tcPr>
          <w:p w14:paraId="14B0CB63" w14:textId="1CA6201B" w:rsidR="0069647A" w:rsidRPr="009D0F8B" w:rsidRDefault="00D716CD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>Has a doctor or mental health professional (such as a psychiatrist or psychologist) given you a diagnosis of depression?</w:t>
            </w:r>
          </w:p>
        </w:tc>
      </w:tr>
      <w:tr w:rsidR="0069647A" w:rsidRPr="0069647A" w14:paraId="0F36807C" w14:textId="77777777" w:rsidTr="0069647A">
        <w:trPr>
          <w:trHeight w:val="300"/>
          <w:jc w:val="center"/>
        </w:trPr>
        <w:tc>
          <w:tcPr>
            <w:tcW w:w="2915" w:type="dxa"/>
          </w:tcPr>
          <w:p w14:paraId="460E729C" w14:textId="11B6ECA8" w:rsidR="0069647A" w:rsidRPr="009D0F8B" w:rsidRDefault="00D716CD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>Depression treatments</w:t>
            </w:r>
          </w:p>
        </w:tc>
        <w:tc>
          <w:tcPr>
            <w:tcW w:w="7003" w:type="dxa"/>
          </w:tcPr>
          <w:p w14:paraId="70F9C587" w14:textId="28AF88F3" w:rsidR="0069647A" w:rsidRPr="009D0F8B" w:rsidRDefault="00D716CD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>Because of depression do you take medication?</w:t>
            </w:r>
          </w:p>
          <w:p w14:paraId="54E286BE" w14:textId="71258EBE" w:rsidR="00D716CD" w:rsidRPr="009D0F8B" w:rsidRDefault="00D716CD" w:rsidP="00D716CD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 xml:space="preserve">Because of depression do you have psychotherapy? </w:t>
            </w:r>
          </w:p>
          <w:p w14:paraId="334F95E7" w14:textId="052ED6F9" w:rsidR="00D716CD" w:rsidRPr="009D0F8B" w:rsidRDefault="00D716CD">
            <w:pPr>
              <w:rPr>
                <w:rFonts w:ascii="Arial" w:hAnsi="Arial" w:cs="Arial"/>
              </w:rPr>
            </w:pPr>
          </w:p>
        </w:tc>
      </w:tr>
      <w:tr w:rsidR="00D716CD" w:rsidRPr="0069647A" w14:paraId="31CA89A3" w14:textId="77777777" w:rsidTr="0069647A">
        <w:trPr>
          <w:trHeight w:val="300"/>
          <w:jc w:val="center"/>
        </w:trPr>
        <w:tc>
          <w:tcPr>
            <w:tcW w:w="2915" w:type="dxa"/>
          </w:tcPr>
          <w:p w14:paraId="5CCFCC53" w14:textId="086F55FB" w:rsidR="00D716CD" w:rsidRPr="009D0F8B" w:rsidRDefault="00D716CD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>PHQ-9 questions (0 points for selecting ‘no days’, 1 point for ‘less than half the days’, 2 points for ‘more than half the days’, and 3 points for ‘almost every day’)</w:t>
            </w:r>
          </w:p>
        </w:tc>
        <w:tc>
          <w:tcPr>
            <w:tcW w:w="7003" w:type="dxa"/>
          </w:tcPr>
          <w:p w14:paraId="1D833B06" w14:textId="5EBCF514" w:rsidR="00D716CD" w:rsidRPr="009D0F8B" w:rsidRDefault="009D0F8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D0F8B">
              <w:rPr>
                <w:rFonts w:ascii="Arial" w:hAnsi="Arial" w:cs="Arial"/>
                <w:color w:val="000000"/>
                <w:shd w:val="clear" w:color="auto" w:fill="FFFFFF"/>
              </w:rPr>
              <w:t>In the past two weeks, how often have you had sleep problems, such as difficulty falling asleep, waking up frequently at night or sleeping more than usual?</w:t>
            </w:r>
          </w:p>
          <w:p w14:paraId="1212F23C" w14:textId="702CEE6B" w:rsidR="009D0F8B" w:rsidRPr="009D0F8B" w:rsidRDefault="009D0F8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D0F8B">
              <w:rPr>
                <w:rFonts w:ascii="Arial" w:hAnsi="Arial" w:cs="Arial"/>
                <w:color w:val="000000"/>
                <w:shd w:val="clear" w:color="auto" w:fill="FFFFFF"/>
              </w:rPr>
              <w:t>In the past two weeks, how often did you have problems with not feeling rested and willing during the day, feeling tired, or without energy?</w:t>
            </w:r>
          </w:p>
          <w:p w14:paraId="0EB52852" w14:textId="77777777" w:rsidR="009D0F8B" w:rsidRPr="009D0F8B" w:rsidRDefault="009D0F8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D0F8B">
              <w:rPr>
                <w:rFonts w:ascii="Arial" w:hAnsi="Arial" w:cs="Arial"/>
                <w:color w:val="000000"/>
                <w:shd w:val="clear" w:color="auto" w:fill="FFFFFF"/>
              </w:rPr>
              <w:t>In the past two weeks, how often have you had little interest or no pleasure in doing things?</w:t>
            </w:r>
          </w:p>
          <w:p w14:paraId="4A2D9A4B" w14:textId="77777777" w:rsidR="009D0F8B" w:rsidRPr="009D0F8B" w:rsidRDefault="009D0F8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D0F8B">
              <w:rPr>
                <w:rFonts w:ascii="Arial" w:hAnsi="Arial" w:cs="Arial"/>
                <w:color w:val="000000"/>
                <w:shd w:val="clear" w:color="auto" w:fill="FFFFFF"/>
              </w:rPr>
              <w:t>In the past two weeks, how often have you had trouble concentrating on your usual activities?</w:t>
            </w:r>
          </w:p>
          <w:p w14:paraId="2A5DB492" w14:textId="77777777" w:rsidR="009D0F8B" w:rsidRPr="009D0F8B" w:rsidRDefault="009D0F8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D0F8B">
              <w:rPr>
                <w:rFonts w:ascii="Arial" w:hAnsi="Arial" w:cs="Arial"/>
                <w:color w:val="000000"/>
                <w:shd w:val="clear" w:color="auto" w:fill="FFFFFF"/>
              </w:rPr>
              <w:t>In the past two weeks, how often have you had problems with eating, such as lack of appetite or eating much more than usual?</w:t>
            </w:r>
          </w:p>
          <w:p w14:paraId="31FCC48B" w14:textId="77777777" w:rsidR="009D0F8B" w:rsidRPr="009D0F8B" w:rsidRDefault="009D0F8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D0F8B">
              <w:rPr>
                <w:rFonts w:ascii="Arial" w:hAnsi="Arial" w:cs="Arial"/>
                <w:color w:val="000000"/>
                <w:shd w:val="clear" w:color="auto" w:fill="FFFFFF"/>
              </w:rPr>
              <w:t>In the last two weeks, how often were you slow to move or speak, or on the contrary, were you very agitated or restless?</w:t>
            </w:r>
          </w:p>
          <w:p w14:paraId="7FFE4545" w14:textId="77777777" w:rsidR="009D0F8B" w:rsidRPr="009D0F8B" w:rsidRDefault="009D0F8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D0F8B">
              <w:rPr>
                <w:rFonts w:ascii="Arial" w:hAnsi="Arial" w:cs="Arial"/>
                <w:color w:val="000000"/>
                <w:shd w:val="clear" w:color="auto" w:fill="FFFFFF"/>
              </w:rPr>
              <w:t>In the past two weeks, how often have you felt depressed, “down” or out of perspective?</w:t>
            </w:r>
          </w:p>
          <w:p w14:paraId="15F72A45" w14:textId="41E4BA5F" w:rsidR="009D0F8B" w:rsidRPr="009D0F8B" w:rsidRDefault="009D0F8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D0F8B">
              <w:rPr>
                <w:rFonts w:ascii="Arial" w:hAnsi="Arial" w:cs="Arial"/>
                <w:color w:val="000000"/>
                <w:shd w:val="clear" w:color="auto" w:fill="FFFFFF"/>
              </w:rPr>
              <w:t>In the past two weeks, how often have you felt bad about yourself, feeling like a failure, or feeling like you've let your family down?</w:t>
            </w:r>
          </w:p>
          <w:p w14:paraId="2ADE6B63" w14:textId="3A475CB9" w:rsidR="009D0F8B" w:rsidRPr="009D0F8B" w:rsidRDefault="009D0F8B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  <w:color w:val="000000"/>
                <w:shd w:val="clear" w:color="auto" w:fill="FFFFFF"/>
              </w:rPr>
              <w:t>In the past two weeks, how often have you thought about hurting yourself in any way or thought it would be better to be dead?</w:t>
            </w:r>
          </w:p>
        </w:tc>
      </w:tr>
      <w:tr w:rsidR="00D716CD" w:rsidRPr="0069647A" w14:paraId="67925DAD" w14:textId="77777777" w:rsidTr="0069647A">
        <w:trPr>
          <w:trHeight w:val="300"/>
          <w:jc w:val="center"/>
        </w:trPr>
        <w:tc>
          <w:tcPr>
            <w:tcW w:w="2915" w:type="dxa"/>
          </w:tcPr>
          <w:p w14:paraId="048578F4" w14:textId="1E42D862" w:rsidR="00D716CD" w:rsidRPr="009D0F8B" w:rsidRDefault="00D716CD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>Clinician diagnosed depression subgroup questions</w:t>
            </w:r>
          </w:p>
        </w:tc>
        <w:tc>
          <w:tcPr>
            <w:tcW w:w="7003" w:type="dxa"/>
          </w:tcPr>
          <w:p w14:paraId="3A6ECB4E" w14:textId="77777777" w:rsidR="00D716CD" w:rsidRPr="009D0F8B" w:rsidRDefault="00D716CD" w:rsidP="00D716CD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>Because of depression do you take medication?</w:t>
            </w:r>
          </w:p>
          <w:p w14:paraId="31B3E918" w14:textId="77777777" w:rsidR="00D716CD" w:rsidRPr="009D0F8B" w:rsidRDefault="00D716CD" w:rsidP="00D716CD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>Because of depression do you have psychotherapy?</w:t>
            </w:r>
          </w:p>
          <w:p w14:paraId="1636C11B" w14:textId="77777777" w:rsidR="00D716CD" w:rsidRPr="009D0F8B" w:rsidRDefault="00D716CD" w:rsidP="00D716CD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 xml:space="preserve">Because of depression do you do acupuncture, medicinal plants and herbal medicine, homeopathy, meditation, yoga, tai chi, or some other integrative or complementary practice? (alternative medicine) </w:t>
            </w:r>
          </w:p>
          <w:p w14:paraId="22C6B7AF" w14:textId="77777777" w:rsidR="00D716CD" w:rsidRPr="009D0F8B" w:rsidRDefault="00D716CD" w:rsidP="00D716CD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 xml:space="preserve">Do you regularly go to the doctor/health service for depression, or only when you have a problem?” (regular follow-up) </w:t>
            </w:r>
          </w:p>
          <w:p w14:paraId="557DE2B6" w14:textId="77777777" w:rsidR="00D716CD" w:rsidRPr="009D0F8B" w:rsidRDefault="00D716CD" w:rsidP="00D716CD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 xml:space="preserve">In any of the consultations for depression, was there a referral for follow-up with a mental health professional, such as a psychiatrist or psychologist?” (specialist referral) </w:t>
            </w:r>
          </w:p>
          <w:p w14:paraId="14959199" w14:textId="77777777" w:rsidR="00D716CD" w:rsidRPr="009D0F8B" w:rsidRDefault="00D716CD" w:rsidP="00D716CD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 xml:space="preserve">Were you able to go to the appointments with a specialised mental health professional?” (specialist appointment non-attendance) </w:t>
            </w:r>
          </w:p>
          <w:p w14:paraId="2A1C580E" w14:textId="77777777" w:rsidR="00D716CD" w:rsidRPr="009D0F8B" w:rsidRDefault="00D716CD" w:rsidP="00D716CD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 xml:space="preserve">In general, to what degree does depression limit your usual activities (such as working, doing housework, etc.)? (severe limitation on </w:t>
            </w:r>
            <w:r w:rsidRPr="009D0F8B">
              <w:rPr>
                <w:rFonts w:ascii="Arial" w:hAnsi="Arial" w:cs="Arial"/>
              </w:rPr>
              <w:lastRenderedPageBreak/>
              <w:t xml:space="preserve">activities of daily living, if respondent selected “intensely” or “very intensely”) </w:t>
            </w:r>
          </w:p>
          <w:p w14:paraId="48FBBC30" w14:textId="67CDEE14" w:rsidR="00D716CD" w:rsidRPr="009D0F8B" w:rsidRDefault="00D716CD" w:rsidP="00D716CD">
            <w:pPr>
              <w:rPr>
                <w:rFonts w:ascii="Arial" w:hAnsi="Arial" w:cs="Arial"/>
              </w:rPr>
            </w:pPr>
            <w:r w:rsidRPr="009D0F8B">
              <w:rPr>
                <w:rFonts w:ascii="Arial" w:hAnsi="Arial" w:cs="Arial"/>
              </w:rPr>
              <w:t xml:space="preserve">‘Emergency room attendance in the last year due to depression’ was constructed from the following two questions: “when was the last time you received medical care for depression?” and “the last time you received medical care for depression, where were you treated?” </w:t>
            </w:r>
          </w:p>
          <w:p w14:paraId="0F7DC8F0" w14:textId="77777777" w:rsidR="00D716CD" w:rsidRPr="009D0F8B" w:rsidRDefault="00D716CD">
            <w:pPr>
              <w:rPr>
                <w:rFonts w:ascii="Arial" w:hAnsi="Arial" w:cs="Arial"/>
              </w:rPr>
            </w:pPr>
          </w:p>
        </w:tc>
      </w:tr>
    </w:tbl>
    <w:p w14:paraId="6B93D405" w14:textId="1C66A8DC" w:rsidR="00015C3F" w:rsidRDefault="00015C3F">
      <w:pPr>
        <w:rPr>
          <w:rFonts w:ascii="Arial" w:hAnsi="Arial" w:cs="Arial"/>
          <w:sz w:val="24"/>
          <w:szCs w:val="24"/>
        </w:rPr>
      </w:pPr>
    </w:p>
    <w:p w14:paraId="2968C9E1" w14:textId="3C23A513" w:rsidR="008270B8" w:rsidRPr="008270B8" w:rsidRDefault="008270B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C64E89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 Table: </w:t>
      </w:r>
      <w:r>
        <w:rPr>
          <w:rFonts w:ascii="Arial" w:hAnsi="Arial" w:cs="Arial"/>
          <w:sz w:val="24"/>
          <w:szCs w:val="24"/>
        </w:rPr>
        <w:t>A list of questions, translated into English, which were used in the National Health Survey</w:t>
      </w:r>
      <w:r w:rsidR="00B7277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2019 to assess violence and depression outcomes. PHQ-9: P</w:t>
      </w:r>
      <w:r w:rsidR="00B72775">
        <w:rPr>
          <w:rFonts w:ascii="Arial" w:hAnsi="Arial" w:cs="Arial"/>
          <w:sz w:val="24"/>
          <w:szCs w:val="24"/>
        </w:rPr>
        <w:t>atient</w:t>
      </w:r>
      <w:r>
        <w:rPr>
          <w:rFonts w:ascii="Arial" w:hAnsi="Arial" w:cs="Arial"/>
          <w:sz w:val="24"/>
          <w:szCs w:val="24"/>
        </w:rPr>
        <w:t xml:space="preserve"> Health Questionnaire. </w:t>
      </w:r>
    </w:p>
    <w:sectPr w:rsidR="008270B8" w:rsidRPr="00827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47A"/>
    <w:rsid w:val="00015C3F"/>
    <w:rsid w:val="0069647A"/>
    <w:rsid w:val="008270B8"/>
    <w:rsid w:val="009D0F8B"/>
    <w:rsid w:val="00B72775"/>
    <w:rsid w:val="00C64E89"/>
    <w:rsid w:val="00D7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7345C"/>
  <w15:chartTrackingRefBased/>
  <w15:docId w15:val="{8E14225D-0350-4336-AA2D-4F55959D7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3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rding</dc:creator>
  <cp:keywords/>
  <dc:description/>
  <cp:lastModifiedBy>Daniel Harding</cp:lastModifiedBy>
  <cp:revision>9</cp:revision>
  <dcterms:created xsi:type="dcterms:W3CDTF">2022-02-23T16:22:00Z</dcterms:created>
  <dcterms:modified xsi:type="dcterms:W3CDTF">2022-11-12T15:29:00Z</dcterms:modified>
</cp:coreProperties>
</file>